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6CF" w:rsidRPr="00FC364F" w:rsidRDefault="00171EB2" w:rsidP="00171EB2">
      <w:pPr>
        <w:jc w:val="lowKashida"/>
        <w:rPr>
          <w:rFonts w:ascii="Arial" w:hAnsi="Arial"/>
        </w:rPr>
      </w:pPr>
      <w:r>
        <w:rPr>
          <w:rFonts w:ascii="Arial" w:hAnsi="Arial"/>
          <w:b/>
          <w:bCs/>
        </w:rPr>
        <w:t xml:space="preserve">Additional file 2: </w:t>
      </w:r>
      <w:bookmarkStart w:id="0" w:name="_GoBack"/>
      <w:bookmarkEnd w:id="0"/>
      <w:r w:rsidR="00DD16CF" w:rsidRPr="00450F01">
        <w:rPr>
          <w:rFonts w:ascii="Arial" w:hAnsi="Arial"/>
          <w:b/>
          <w:bCs/>
        </w:rPr>
        <w:t>Public Health practice</w:t>
      </w:r>
    </w:p>
    <w:p w:rsidR="00DD16CF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t>NICE codes used for the Public Health practice categories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Public Health practice – therefore there were two category fields for this field, both of one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95"/>
        <w:gridCol w:w="3747"/>
      </w:tblGrid>
      <w:tr w:rsidR="00DD16CF" w:rsidRPr="00761E3F" w:rsidTr="00EB7A9A">
        <w:tc>
          <w:tcPr>
            <w:tcW w:w="5495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3747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ehaviour change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mmunity development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mmunity engagement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unselling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 education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 needs assessment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 planning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 promotion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fection control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ass media campaigns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tient safety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evention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ublic health policy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5495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patial planning</w:t>
            </w:r>
          </w:p>
        </w:tc>
        <w:tc>
          <w:tcPr>
            <w:tcW w:w="3747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</w:tbl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</w:p>
    <w:p w:rsidR="00DD16CF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lastRenderedPageBreak/>
        <w:t>NICE codes used for the Health Behaviour categories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Health Behaviour – therefore there were two category fields for this field, both of two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4820"/>
      </w:tblGrid>
      <w:tr w:rsidR="00DD16CF" w:rsidRPr="00761E3F" w:rsidTr="00EB7A9A">
        <w:tc>
          <w:tcPr>
            <w:tcW w:w="4219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482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ccidents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me accident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raffic accidents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lcohol misuse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ygiene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Nutrition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reastfeeding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y eating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ersonality disorders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sruptive and violent behaviou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lf-harm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hysical activity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lf-management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xual health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ickness absence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moking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ubstance misuse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rug misuse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eenage pregnancy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Weight management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Wellbeing</w:t>
            </w:r>
          </w:p>
        </w:tc>
        <w:tc>
          <w:tcPr>
            <w:tcW w:w="482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</w:tbl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</w:p>
    <w:p w:rsidR="00DD16CF" w:rsidRPr="00415059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lastRenderedPageBreak/>
        <w:t>NICE codes used for the Treatments, procedures and devices categories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Treatments, procedures and devices – therefore there were two category fields for this field, both of three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D16CF" w:rsidRPr="00761E3F" w:rsidTr="00EB7A9A">
        <w:tc>
          <w:tcPr>
            <w:tcW w:w="308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3081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  <w:tc>
          <w:tcPr>
            <w:tcW w:w="3081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3</w:t>
            </w:r>
          </w:p>
        </w:tc>
      </w:tr>
      <w:tr w:rsidR="00DD16CF" w:rsidRPr="00171EB2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linical equipment and device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  <w:lang w:val="fr-FR"/>
              </w:rPr>
            </w:pPr>
            <w:r w:rsidRPr="00DF358C">
              <w:rPr>
                <w:rFonts w:ascii="Arial" w:hAnsi="Arial"/>
                <w:lang w:val="fr-FR"/>
              </w:rPr>
              <w:t>Catheters</w:t>
            </w:r>
          </w:p>
          <w:p w:rsidR="00DD16CF" w:rsidRPr="00DF358C" w:rsidRDefault="00DD16CF" w:rsidP="00EB7A9A">
            <w:pPr>
              <w:rPr>
                <w:rFonts w:ascii="Arial" w:hAnsi="Arial"/>
                <w:lang w:val="fr-FR"/>
              </w:rPr>
            </w:pPr>
            <w:r w:rsidRPr="00DF358C">
              <w:rPr>
                <w:rFonts w:ascii="Arial" w:hAnsi="Arial"/>
                <w:lang w:val="fr-FR"/>
              </w:rPr>
              <w:t>Diagnostic devices</w:t>
            </w:r>
          </w:p>
          <w:p w:rsidR="00DD16CF" w:rsidRPr="00DF358C" w:rsidRDefault="00DD16CF" w:rsidP="00EB7A9A">
            <w:pPr>
              <w:rPr>
                <w:rFonts w:ascii="Arial" w:hAnsi="Arial"/>
                <w:lang w:val="fr-FR"/>
              </w:rPr>
            </w:pPr>
            <w:r w:rsidRPr="00DF358C">
              <w:rPr>
                <w:rFonts w:ascii="Arial" w:hAnsi="Arial"/>
                <w:lang w:val="fr-FR"/>
              </w:rPr>
              <w:t>Surgical device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  <w:lang w:val="fr-FR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agnostic, therapeutical and surgical procedure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are pathwa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agnostic procedur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urgical procedur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Therapeutic procedures  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creening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lood pressure monitoring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adiolog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ones and joint surger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rt, arteries and veins surger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iscellaneous surgical procedur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ransplantat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gnitive behavioural therap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unselling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alys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habilitation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rug treatment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ardiovascular system (drug treatment)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entral nervous system (drug treatments)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ndocrine system (drug treatments)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Immunological products and </w:t>
            </w:r>
            <w:r w:rsidRPr="00DF358C">
              <w:rPr>
                <w:rFonts w:ascii="Arial" w:hAnsi="Arial"/>
              </w:rPr>
              <w:lastRenderedPageBreak/>
              <w:t>vaccin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fections (drug treatments)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usculoskeletal and joint (drug treatments)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Patient care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</w:tbl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lastRenderedPageBreak/>
        <w:t>NICE codes used for the Socioeconomic determinants of health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3969"/>
      </w:tblGrid>
      <w:tr w:rsidR="00DD16CF" w:rsidRPr="00761E3F" w:rsidTr="00EB7A9A">
        <w:tc>
          <w:tcPr>
            <w:tcW w:w="4219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3969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ccessibility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ulture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mployment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nvironment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thnicity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melessness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Housing 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come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equalities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ifestyle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ocial class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421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ocial exclusion</w:t>
            </w:r>
          </w:p>
        </w:tc>
        <w:tc>
          <w:tcPr>
            <w:tcW w:w="3969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</w:tbl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</w:p>
    <w:p w:rsidR="00DD16CF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lastRenderedPageBreak/>
        <w:t>NICE codes used for the Target population categories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Target Population – therefore there were two category fields for this field, both of three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D16CF" w:rsidRPr="00761E3F" w:rsidTr="00EB7A9A">
        <w:tc>
          <w:tcPr>
            <w:tcW w:w="308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3081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  <w:tc>
          <w:tcPr>
            <w:tcW w:w="3081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3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ge group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Adults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ildre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Young peop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lder peop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Fetus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fant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Neonat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e school children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sabled people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tabs>
                <w:tab w:val="left" w:pos="930"/>
              </w:tabs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eople with a learning disability</w:t>
            </w:r>
          </w:p>
          <w:p w:rsidR="00DD16CF" w:rsidRPr="00DF358C" w:rsidRDefault="00DD16CF" w:rsidP="00EB7A9A">
            <w:pPr>
              <w:tabs>
                <w:tab w:val="left" w:pos="930"/>
              </w:tabs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eople with a physical disability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mployment group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mploye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[Healthcare professionals]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thnic group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sian peop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lack people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ender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Fema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ale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tients and carer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Carers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patient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utpatient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lationship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Families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rent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rtner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xuality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mosexual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Vulnerable group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meless peop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ooked after childre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Low income peopl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igrant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ffen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x work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ubstance misus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ravellers</w:t>
            </w:r>
          </w:p>
        </w:tc>
        <w:tc>
          <w:tcPr>
            <w:tcW w:w="3081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-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</w:tbl>
    <w:p w:rsidR="00DD16CF" w:rsidRPr="00415059" w:rsidRDefault="00DD16CF" w:rsidP="00DD16CF">
      <w:pPr>
        <w:rPr>
          <w:rFonts w:ascii="Arial" w:hAnsi="Arial"/>
          <w:i/>
          <w:iCs/>
        </w:rPr>
      </w:pPr>
      <w:r w:rsidRPr="00450F01">
        <w:rPr>
          <w:rFonts w:ascii="Arial" w:hAnsi="Arial"/>
          <w:i/>
          <w:iCs/>
        </w:rPr>
        <w:lastRenderedPageBreak/>
        <w:t>Note; Healthcare professionals do not fit coding structure – but classified as employment group</w:t>
      </w: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</w:p>
    <w:p w:rsidR="00DD16CF" w:rsidRDefault="00DD16CF" w:rsidP="00DD16CF">
      <w:pPr>
        <w:rPr>
          <w:rFonts w:ascii="Arial" w:hAnsi="Arial"/>
          <w:b/>
          <w:bCs/>
        </w:rPr>
      </w:pPr>
      <w:r w:rsidRPr="00415059">
        <w:rPr>
          <w:rFonts w:ascii="Arial" w:hAnsi="Arial"/>
          <w:b/>
          <w:bCs/>
        </w:rPr>
        <w:lastRenderedPageBreak/>
        <w:t xml:space="preserve">NICE codes used for the Illness or condition categories 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Illness or condition – therefore there were two category fields for this field, both of three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974"/>
        <w:gridCol w:w="2188"/>
      </w:tblGrid>
      <w:tr w:rsidR="00DD16CF" w:rsidRPr="00761E3F" w:rsidTr="00EB7A9A">
        <w:tc>
          <w:tcPr>
            <w:tcW w:w="308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1</w:t>
            </w:r>
          </w:p>
        </w:tc>
        <w:tc>
          <w:tcPr>
            <w:tcW w:w="3974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  <w:tc>
          <w:tcPr>
            <w:tcW w:w="2188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3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lood and immune system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ickle cell anaemi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ancer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reast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ervic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astrointestin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ndometri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d and neck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ung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ymphom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yelom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esophage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r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kin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Urogenital cancer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owe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lorectal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ladder cance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ostate cancer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ardiovascular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Vascular diseases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 xml:space="preserve">Heart diseases 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Coronary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mbolism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ypertens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eripheral arterial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trok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Acute coronary syndrom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ngin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rt failur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yocardial infarct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 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                         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                                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Central nervous system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erebral pals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ronic fatigue syndrom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reutzfeldt jakob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ementi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pileps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dach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otor neurone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[pain]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rkinson disease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gestive system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astrointestinal diseas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Liver diseases      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lit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rohn’s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rni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iver cirrhosi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sabilitie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ar and nose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ring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ndocrine, nutritional and metabolic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abet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besit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Thyroid diseas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Vitamin deficiency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  <w:lang w:val="pt-PT"/>
              </w:rPr>
            </w:pPr>
            <w:r w:rsidRPr="00DF358C">
              <w:rPr>
                <w:rFonts w:ascii="Arial" w:hAnsi="Arial"/>
                <w:lang w:val="pt-PT"/>
              </w:rPr>
              <w:lastRenderedPageBreak/>
              <w:t>Type I diabetes</w:t>
            </w:r>
          </w:p>
          <w:p w:rsidR="00DD16CF" w:rsidRPr="00DF358C" w:rsidRDefault="00DD16CF" w:rsidP="00EB7A9A">
            <w:pPr>
              <w:rPr>
                <w:rFonts w:ascii="Arial" w:hAnsi="Arial"/>
                <w:lang w:val="pt-PT"/>
              </w:rPr>
            </w:pPr>
            <w:r w:rsidRPr="00DF358C">
              <w:rPr>
                <w:rFonts w:ascii="Arial" w:hAnsi="Arial"/>
                <w:lang w:val="pt-PT"/>
              </w:rPr>
              <w:t>Type II diabetes</w:t>
            </w:r>
          </w:p>
          <w:p w:rsidR="00DD16CF" w:rsidRPr="00DF358C" w:rsidRDefault="00DD16CF" w:rsidP="00EB7A9A">
            <w:pPr>
              <w:rPr>
                <w:rFonts w:ascii="Arial" w:hAnsi="Arial"/>
                <w:lang w:val="pt-PT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  <w:lang w:val="pt-PT"/>
              </w:rPr>
            </w:pPr>
            <w:r w:rsidRPr="00DF358C">
              <w:rPr>
                <w:rFonts w:ascii="Arial" w:hAnsi="Arial"/>
                <w:lang w:val="pt-PT"/>
              </w:rPr>
              <w:lastRenderedPageBreak/>
              <w:t>Hypothyroidism</w:t>
            </w:r>
          </w:p>
          <w:p w:rsidR="00DD16CF" w:rsidRPr="00DF358C" w:rsidRDefault="00DD16CF" w:rsidP="00EB7A9A">
            <w:pPr>
              <w:rPr>
                <w:rFonts w:ascii="Arial" w:hAnsi="Arial"/>
                <w:lang w:val="pt-PT"/>
              </w:rPr>
            </w:pPr>
            <w:r w:rsidRPr="00DF358C">
              <w:rPr>
                <w:rFonts w:ascii="Arial" w:hAnsi="Arial"/>
                <w:lang w:val="pt-PT"/>
              </w:rPr>
              <w:t>Hyperthyroidism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Eye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laucom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acular degenerat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Vision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ynaecology, pregnancy and birth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irth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Gynaecology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egnanc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ndometriosi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fectious disease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acterial infection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Viral infection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xually transmitted infections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ethicillin resistant S.aureu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patit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fluenz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laymdi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IV infection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juries, accidents and wound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urn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Fractur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d injur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ental health and behavioural condition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utism spectrum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ating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Learning disabiliti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ood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Perinatal mental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ersonality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sychos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chizophreni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ubstance-related disorder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Autism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sperger syndrom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ipolar disorder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epress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nxiety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lf-harm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Violent and disruptive behaviour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lcohol misu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moking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ubstance misuse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lastRenderedPageBreak/>
              <w:t>Mouth and dental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usculoskeletal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Bone disorders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rthrit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steoarthriti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Non-communicable disease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-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thological conditions, symptoms and signs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athological process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ymptoms and signs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isease attribut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Neurological symptom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spiratory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sthm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Bronchit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ronic obstructive pulmonary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ystic fibrosi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Dyspnoea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uberculosis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kin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czema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Urogenital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ronic kidney diseas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nal failur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Urinary tract infect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lastRenderedPageBreak/>
              <w:t>Conditions not listed in the NICE taxonomy</w:t>
            </w:r>
          </w:p>
        </w:tc>
        <w:tc>
          <w:tcPr>
            <w:tcW w:w="3974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 xml:space="preserve"> [Congenital abnormality]</w:t>
            </w:r>
          </w:p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>[Dehydration]</w:t>
            </w:r>
          </w:p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>[Dizziness]</w:t>
            </w:r>
          </w:p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>[Dysphagia]</w:t>
            </w:r>
          </w:p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>[Genetic disorder]</w:t>
            </w:r>
          </w:p>
          <w:p w:rsidR="00DD16CF" w:rsidRPr="00DF358C" w:rsidRDefault="00DD16CF" w:rsidP="00EB7A9A">
            <w:pPr>
              <w:rPr>
                <w:rFonts w:ascii="Arial" w:hAnsi="Arial"/>
                <w:i/>
                <w:iCs/>
              </w:rPr>
            </w:pPr>
            <w:r w:rsidRPr="00DF358C">
              <w:rPr>
                <w:rFonts w:ascii="Arial" w:hAnsi="Arial"/>
                <w:i/>
                <w:iCs/>
              </w:rPr>
              <w:t>[Hypotension]</w:t>
            </w:r>
          </w:p>
        </w:tc>
        <w:tc>
          <w:tcPr>
            <w:tcW w:w="2188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</w:tbl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</w:rPr>
      </w:pPr>
    </w:p>
    <w:p w:rsidR="00DD16CF" w:rsidRPr="00450F01" w:rsidRDefault="00DD16CF" w:rsidP="00DD16CF">
      <w:pPr>
        <w:rPr>
          <w:rFonts w:ascii="Arial" w:hAnsi="Arial"/>
          <w:b/>
          <w:bCs/>
        </w:rPr>
      </w:pPr>
      <w:r w:rsidRPr="00450F01">
        <w:rPr>
          <w:rFonts w:ascii="Arial" w:hAnsi="Arial"/>
          <w:b/>
          <w:bCs/>
        </w:rPr>
        <w:br w:type="page"/>
      </w:r>
      <w:r w:rsidRPr="00415059">
        <w:rPr>
          <w:rFonts w:ascii="Arial" w:hAnsi="Arial"/>
          <w:b/>
          <w:bCs/>
        </w:rPr>
        <w:lastRenderedPageBreak/>
        <w:t>NICE codes used for the Settings categories</w:t>
      </w:r>
    </w:p>
    <w:p w:rsidR="00DD16CF" w:rsidRPr="00450F01" w:rsidRDefault="00DD16CF" w:rsidP="00DD16CF">
      <w:pPr>
        <w:rPr>
          <w:rFonts w:ascii="Arial" w:hAnsi="Arial"/>
        </w:rPr>
      </w:pPr>
      <w:r w:rsidRPr="00450F01">
        <w:rPr>
          <w:rFonts w:ascii="Arial" w:hAnsi="Arial"/>
        </w:rPr>
        <w:t>In some cases there could be more than one Setting – therefore there were two category fields for this field, both of three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2840"/>
        <w:gridCol w:w="3322"/>
      </w:tblGrid>
      <w:tr w:rsidR="00DD16CF" w:rsidRPr="00761E3F" w:rsidTr="00EB7A9A">
        <w:tc>
          <w:tcPr>
            <w:tcW w:w="308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 1</w:t>
            </w:r>
          </w:p>
        </w:tc>
        <w:tc>
          <w:tcPr>
            <w:tcW w:w="2840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2</w:t>
            </w:r>
          </w:p>
        </w:tc>
        <w:tc>
          <w:tcPr>
            <w:tcW w:w="3322" w:type="dxa"/>
            <w:shd w:val="clear" w:color="auto" w:fill="BFBFBF"/>
          </w:tcPr>
          <w:p w:rsidR="00DD16CF" w:rsidRPr="00DF358C" w:rsidRDefault="00DD16CF" w:rsidP="00EB7A9A">
            <w:pPr>
              <w:rPr>
                <w:rFonts w:ascii="Arial" w:hAnsi="Arial"/>
                <w:b/>
                <w:bCs/>
              </w:rPr>
            </w:pPr>
            <w:r w:rsidRPr="00DF358C">
              <w:rPr>
                <w:rFonts w:ascii="Arial" w:hAnsi="Arial"/>
                <w:b/>
                <w:bCs/>
              </w:rPr>
              <w:t>Level 3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ommunity settings</w:t>
            </w: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are setting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dult social car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hild social care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Intermediate care hom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sidential care home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sidential child care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Education setting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Further and higher education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Nursery school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imary school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econdary school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me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laces of worship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rison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ecreation setting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Sport and leisure facilitie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Rural area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emporary accommodation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Transport infrastructure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Urban area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Workplace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ealthcare settings</w:t>
            </w: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mbulance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linic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General practice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Hospice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Hospitals   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                      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Accident and emergency ward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Critical care ward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 xml:space="preserve">General wards 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Mental health wards</w:t>
            </w:r>
          </w:p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Operating departments</w:t>
            </w:r>
          </w:p>
        </w:tc>
      </w:tr>
      <w:tr w:rsidR="00DD16CF" w:rsidRPr="00761E3F" w:rsidTr="00EB7A9A">
        <w:tc>
          <w:tcPr>
            <w:tcW w:w="308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  <w:tc>
          <w:tcPr>
            <w:tcW w:w="2840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  <w:r w:rsidRPr="00DF358C">
              <w:rPr>
                <w:rFonts w:ascii="Arial" w:hAnsi="Arial"/>
              </w:rPr>
              <w:t>Pharmacies</w:t>
            </w:r>
          </w:p>
        </w:tc>
        <w:tc>
          <w:tcPr>
            <w:tcW w:w="3322" w:type="dxa"/>
            <w:shd w:val="clear" w:color="auto" w:fill="auto"/>
          </w:tcPr>
          <w:p w:rsidR="00DD16CF" w:rsidRPr="00DF358C" w:rsidRDefault="00DD16CF" w:rsidP="00EB7A9A">
            <w:pPr>
              <w:rPr>
                <w:rFonts w:ascii="Arial" w:hAnsi="Arial"/>
              </w:rPr>
            </w:pPr>
          </w:p>
        </w:tc>
      </w:tr>
    </w:tbl>
    <w:p w:rsidR="00DD16CF" w:rsidRDefault="00DD16CF" w:rsidP="00DD16CF">
      <w:pPr>
        <w:jc w:val="lowKashida"/>
        <w:rPr>
          <w:rFonts w:ascii="Arial" w:hAnsi="Arial"/>
          <w:b/>
          <w:bCs/>
        </w:rPr>
      </w:pPr>
    </w:p>
    <w:p w:rsidR="00DD16CF" w:rsidRPr="00450F01" w:rsidRDefault="00DD16CF" w:rsidP="00DD16CF">
      <w:pPr>
        <w:ind w:left="426" w:hanging="426"/>
        <w:jc w:val="lowKashida"/>
        <w:rPr>
          <w:rFonts w:ascii="Arial" w:hAnsi="Arial"/>
          <w:b/>
          <w:bCs/>
        </w:rPr>
      </w:pPr>
    </w:p>
    <w:p w:rsidR="00B97FCF" w:rsidRDefault="00B97FCF"/>
    <w:sectPr w:rsidR="00B97FCF" w:rsidSect="00D60DE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EDB" w:rsidRDefault="0078767E">
      <w:pPr>
        <w:spacing w:after="0" w:line="240" w:lineRule="auto"/>
      </w:pPr>
      <w:r>
        <w:separator/>
      </w:r>
    </w:p>
  </w:endnote>
  <w:endnote w:type="continuationSeparator" w:id="0">
    <w:p w:rsidR="00054EDB" w:rsidRDefault="00787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7C8" w:rsidRDefault="00DD16C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71EB2">
      <w:rPr>
        <w:noProof/>
      </w:rPr>
      <w:t>2</w:t>
    </w:r>
    <w:r>
      <w:rPr>
        <w:noProof/>
      </w:rPr>
      <w:fldChar w:fldCharType="end"/>
    </w:r>
  </w:p>
  <w:p w:rsidR="008167C8" w:rsidRDefault="00171E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EDB" w:rsidRDefault="0078767E">
      <w:pPr>
        <w:spacing w:after="0" w:line="240" w:lineRule="auto"/>
      </w:pPr>
      <w:r>
        <w:separator/>
      </w:r>
    </w:p>
  </w:footnote>
  <w:footnote w:type="continuationSeparator" w:id="0">
    <w:p w:rsidR="00054EDB" w:rsidRDefault="00787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6CF"/>
    <w:rsid w:val="00054EDB"/>
    <w:rsid w:val="00171EB2"/>
    <w:rsid w:val="0078767E"/>
    <w:rsid w:val="00B97FCF"/>
    <w:rsid w:val="00D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CF"/>
    <w:pPr>
      <w:spacing w:after="200" w:line="276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6CF"/>
    <w:rPr>
      <w:rFonts w:ascii="Calibri" w:eastAsia="SimSu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CF"/>
    <w:pPr>
      <w:spacing w:after="200" w:line="276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1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6CF"/>
    <w:rPr>
      <w:rFonts w:ascii="Calibri" w:eastAsia="SimSu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009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ling H.</dc:creator>
  <cp:lastModifiedBy>Guegan E.</cp:lastModifiedBy>
  <cp:revision>2</cp:revision>
  <dcterms:created xsi:type="dcterms:W3CDTF">2016-06-14T10:44:00Z</dcterms:created>
  <dcterms:modified xsi:type="dcterms:W3CDTF">2016-06-14T10:44:00Z</dcterms:modified>
</cp:coreProperties>
</file>